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B0AB3E" w14:textId="65A4CF6C" w:rsidR="00C74E86" w:rsidRPr="00FE59AE" w:rsidRDefault="004D1498" w:rsidP="00C10D53">
      <w:pPr>
        <w:spacing w:after="100" w:afterAutospacing="1"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063152"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="00C74E86" w:rsidRPr="00063152">
        <w:rPr>
          <w:rFonts w:asciiTheme="majorBidi" w:hAnsiTheme="majorBidi" w:cstheme="majorBidi"/>
          <w:b/>
          <w:bCs/>
          <w:sz w:val="24"/>
          <w:szCs w:val="24"/>
        </w:rPr>
        <w:t>Table 1</w:t>
      </w:r>
      <w:r w:rsidR="00C74E86" w:rsidRPr="00063152">
        <w:rPr>
          <w:rFonts w:asciiTheme="majorBidi" w:hAnsiTheme="majorBidi" w:cstheme="majorBidi"/>
          <w:sz w:val="24"/>
          <w:szCs w:val="24"/>
        </w:rPr>
        <w:t>. Selected primers for amplification of viruses.</w:t>
      </w:r>
      <w:r w:rsidR="00C10D53" w:rsidRPr="00063152">
        <w:t xml:space="preserve"> </w:t>
      </w:r>
      <w:r w:rsidR="00C10D53" w:rsidRPr="00063152">
        <w:rPr>
          <w:rFonts w:asciiTheme="majorBidi" w:hAnsiTheme="majorBidi" w:cstheme="majorBidi"/>
          <w:sz w:val="24"/>
          <w:szCs w:val="24"/>
        </w:rPr>
        <w:t>Degenerate bases are represented as follows: K = G or T, M = A or C, Y = C or T, R = A or G.</w:t>
      </w:r>
      <w:bookmarkStart w:id="0" w:name="_GoBack"/>
      <w:bookmarkEnd w:id="0"/>
    </w:p>
    <w:tbl>
      <w:tblPr>
        <w:tblStyle w:val="TableGrid"/>
        <w:tblpPr w:leftFromText="180" w:rightFromText="180" w:vertAnchor="text" w:horzAnchor="margin" w:tblpXSpec="center" w:tblpY="214"/>
        <w:tblW w:w="10627" w:type="dxa"/>
        <w:tblLayout w:type="fixed"/>
        <w:tblCellMar>
          <w:top w:w="57" w:type="dxa"/>
        </w:tblCellMar>
        <w:tblLook w:val="04A0" w:firstRow="1" w:lastRow="0" w:firstColumn="1" w:lastColumn="0" w:noHBand="0" w:noVBand="1"/>
      </w:tblPr>
      <w:tblGrid>
        <w:gridCol w:w="959"/>
        <w:gridCol w:w="1134"/>
        <w:gridCol w:w="4422"/>
        <w:gridCol w:w="1418"/>
        <w:gridCol w:w="1276"/>
        <w:gridCol w:w="1418"/>
      </w:tblGrid>
      <w:tr w:rsidR="00C74E86" w:rsidRPr="00FE59AE" w14:paraId="6A32847A" w14:textId="77777777" w:rsidTr="00DE2B2C">
        <w:trPr>
          <w:trHeight w:val="557"/>
        </w:trPr>
        <w:tc>
          <w:tcPr>
            <w:tcW w:w="959" w:type="dxa"/>
          </w:tcPr>
          <w:p w14:paraId="1FA63009" w14:textId="77777777" w:rsidR="00C74E86" w:rsidRPr="00FE59AE" w:rsidRDefault="00C74E86" w:rsidP="00DE2B2C">
            <w:pPr>
              <w:ind w:left="-12" w:right="-16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  <w:lang w:bidi="fa-IR"/>
              </w:rPr>
            </w:pPr>
            <w:r w:rsidRPr="00FE59AE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Virus</w:t>
            </w:r>
          </w:p>
        </w:tc>
        <w:tc>
          <w:tcPr>
            <w:tcW w:w="1134" w:type="dxa"/>
          </w:tcPr>
          <w:p w14:paraId="458D79D3" w14:textId="77777777" w:rsidR="00C74E86" w:rsidRPr="00FE59AE" w:rsidRDefault="00C74E86" w:rsidP="00DE2B2C">
            <w:pPr>
              <w:ind w:left="-12" w:right="-16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E59AE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4422" w:type="dxa"/>
          </w:tcPr>
          <w:p w14:paraId="5F87621A" w14:textId="77777777" w:rsidR="00C74E86" w:rsidRPr="00FE59AE" w:rsidRDefault="00C74E86" w:rsidP="00DE2B2C">
            <w:pPr>
              <w:ind w:left="-12" w:right="-16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E59AE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Primer</w:t>
            </w:r>
          </w:p>
        </w:tc>
        <w:tc>
          <w:tcPr>
            <w:tcW w:w="1418" w:type="dxa"/>
          </w:tcPr>
          <w:p w14:paraId="67CB601A" w14:textId="77777777" w:rsidR="00C74E86" w:rsidRPr="00FE59AE" w:rsidRDefault="00C74E86" w:rsidP="00DE2B2C">
            <w:pPr>
              <w:ind w:right="-16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E59AE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Primer length (nt)</w:t>
            </w:r>
          </w:p>
        </w:tc>
        <w:tc>
          <w:tcPr>
            <w:tcW w:w="1276" w:type="dxa"/>
          </w:tcPr>
          <w:p w14:paraId="0032AB6D" w14:textId="77777777" w:rsidR="00C74E86" w:rsidRPr="00FE59AE" w:rsidRDefault="00C74E86" w:rsidP="00DE2B2C">
            <w:pPr>
              <w:ind w:left="-12" w:right="-16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E59AE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Product TM (</w:t>
            </w:r>
            <w:r w:rsidRPr="00FE59AE">
              <w:rPr>
                <w:rFonts w:asciiTheme="majorBidi" w:hAnsiTheme="majorBidi" w:cstheme="majorBidi"/>
                <w:sz w:val="18"/>
                <w:szCs w:val="18"/>
              </w:rPr>
              <w:t>°</w:t>
            </w:r>
            <w:r w:rsidRPr="002C02C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</w:t>
            </w:r>
            <w:r w:rsidRPr="00FE59AE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14:paraId="32E7303E" w14:textId="77777777" w:rsidR="00C74E86" w:rsidRPr="00FE59AE" w:rsidRDefault="00C74E86" w:rsidP="00DE2B2C">
            <w:pPr>
              <w:ind w:left="-12" w:right="-16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E59AE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Product length (bp)</w:t>
            </w:r>
          </w:p>
        </w:tc>
      </w:tr>
      <w:tr w:rsidR="00C74E86" w:rsidRPr="00FE59AE" w14:paraId="44AB8B82" w14:textId="77777777" w:rsidTr="00DE2B2C">
        <w:trPr>
          <w:trHeight w:val="415"/>
        </w:trPr>
        <w:tc>
          <w:tcPr>
            <w:tcW w:w="959" w:type="dxa"/>
            <w:vMerge w:val="restart"/>
          </w:tcPr>
          <w:p w14:paraId="2F112F43" w14:textId="77777777" w:rsidR="00C74E86" w:rsidRPr="00FE59AE" w:rsidRDefault="00C74E86" w:rsidP="00DE2B2C">
            <w:pPr>
              <w:ind w:left="-12" w:right="-16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  <w:p w14:paraId="414EE93E" w14:textId="77777777" w:rsidR="00C74E86" w:rsidRPr="00FE59AE" w:rsidRDefault="00C74E86" w:rsidP="00DE2B2C">
            <w:pPr>
              <w:ind w:left="-12" w:right="-16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E59AE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HPIV</w:t>
            </w:r>
            <w:r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-</w:t>
            </w:r>
            <w:r w:rsidRPr="00FE59AE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1</w:t>
            </w:r>
          </w:p>
          <w:p w14:paraId="0B56C971" w14:textId="77777777" w:rsidR="00C74E86" w:rsidRPr="00FE59AE" w:rsidRDefault="00C74E86" w:rsidP="00DE2B2C">
            <w:pPr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</w:tcPr>
          <w:p w14:paraId="1B7AA655" w14:textId="77777777" w:rsidR="00C74E86" w:rsidRPr="00FE59AE" w:rsidRDefault="00C74E86" w:rsidP="00DE2B2C">
            <w:pPr>
              <w:ind w:right="-87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  <w:p w14:paraId="4B4BB9C9" w14:textId="24D2CA24" w:rsidR="00C74E86" w:rsidRPr="00FE59AE" w:rsidRDefault="00C74E86" w:rsidP="00DE2B2C">
            <w:pPr>
              <w:ind w:left="125" w:right="-21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E59AE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    </w:t>
            </w:r>
            <w:r w:rsidR="00EA0888">
              <w:rPr>
                <w:rFonts w:asciiTheme="majorBidi" w:eastAsia="Times New Roman" w:hAnsiTheme="majorBidi" w:cstheme="majorBidi" w:hint="cs"/>
                <w:sz w:val="18"/>
                <w:szCs w:val="18"/>
                <w:rtl/>
              </w:rPr>
              <w:t xml:space="preserve"> </w:t>
            </w:r>
            <w:r w:rsidRPr="00FE59AE">
              <w:rPr>
                <w:rFonts w:asciiTheme="majorBidi" w:eastAsia="Times New Roman" w:hAnsiTheme="majorBidi" w:cstheme="majorBidi"/>
                <w:sz w:val="18"/>
                <w:szCs w:val="18"/>
              </w:rPr>
              <w:t>HN</w:t>
            </w:r>
          </w:p>
        </w:tc>
        <w:tc>
          <w:tcPr>
            <w:tcW w:w="4422" w:type="dxa"/>
          </w:tcPr>
          <w:p w14:paraId="3323229F" w14:textId="77777777" w:rsidR="00C74E86" w:rsidRPr="00FE59AE" w:rsidRDefault="00C74E86" w:rsidP="00DE2B2C">
            <w:pPr>
              <w:ind w:right="43"/>
              <w:rPr>
                <w:rFonts w:asciiTheme="majorBidi" w:hAnsiTheme="majorBidi" w:cstheme="majorBidi"/>
                <w:sz w:val="18"/>
                <w:szCs w:val="18"/>
              </w:rPr>
            </w:pPr>
            <w:r w:rsidRPr="00FE59AE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F: 5’- </w:t>
            </w:r>
            <w:r w:rsidRPr="00FE59AE">
              <w:rPr>
                <w:rFonts w:asciiTheme="majorBidi" w:eastAsia="Times New Roman" w:hAnsiTheme="majorBidi" w:cstheme="majorBidi"/>
                <w:sz w:val="18"/>
                <w:szCs w:val="18"/>
                <w:lang w:eastAsia="zh-CN" w:bidi="fa-IR"/>
              </w:rPr>
              <w:t>ACATCKCGTGTTAATCCTACCAT</w:t>
            </w:r>
            <w:r w:rsidRPr="00FE59AE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- 3’</w:t>
            </w:r>
          </w:p>
        </w:tc>
        <w:tc>
          <w:tcPr>
            <w:tcW w:w="1418" w:type="dxa"/>
          </w:tcPr>
          <w:p w14:paraId="65F3F5FE" w14:textId="77777777" w:rsidR="00C74E86" w:rsidRPr="00FE59AE" w:rsidRDefault="00C74E86" w:rsidP="00DE2B2C">
            <w:pPr>
              <w:ind w:right="-13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E59AE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23</w:t>
            </w:r>
          </w:p>
        </w:tc>
        <w:tc>
          <w:tcPr>
            <w:tcW w:w="1276" w:type="dxa"/>
            <w:vMerge w:val="restart"/>
          </w:tcPr>
          <w:p w14:paraId="5B30EF02" w14:textId="77777777" w:rsidR="00C74E86" w:rsidRPr="00FE59AE" w:rsidRDefault="00C74E86" w:rsidP="00C10D53">
            <w:pPr>
              <w:ind w:right="-21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  <w:p w14:paraId="7F4E027A" w14:textId="07CFE5CE" w:rsidR="00C74E86" w:rsidRPr="00FE59AE" w:rsidRDefault="00C74E86" w:rsidP="00C10D53">
            <w:pPr>
              <w:tabs>
                <w:tab w:val="left" w:pos="779"/>
              </w:tabs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E59AE">
              <w:rPr>
                <w:rFonts w:asciiTheme="majorBidi" w:eastAsia="Times New Roman" w:hAnsiTheme="majorBidi" w:cstheme="majorBidi"/>
                <w:sz w:val="18"/>
                <w:szCs w:val="18"/>
              </w:rPr>
              <w:t>77</w:t>
            </w:r>
          </w:p>
        </w:tc>
        <w:tc>
          <w:tcPr>
            <w:tcW w:w="1418" w:type="dxa"/>
            <w:vMerge w:val="restart"/>
          </w:tcPr>
          <w:p w14:paraId="6EC211F5" w14:textId="40C90826" w:rsidR="00C74E86" w:rsidRPr="00FE59AE" w:rsidRDefault="00C74E86" w:rsidP="00C10D53">
            <w:pPr>
              <w:tabs>
                <w:tab w:val="left" w:pos="449"/>
                <w:tab w:val="center" w:pos="612"/>
              </w:tabs>
              <w:ind w:left="125" w:right="-21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637C5CA" w14:textId="7B4A7DFB" w:rsidR="00C74E86" w:rsidRPr="00FE59AE" w:rsidRDefault="00C74E86" w:rsidP="00C10D53">
            <w:pPr>
              <w:tabs>
                <w:tab w:val="left" w:pos="449"/>
                <w:tab w:val="center" w:pos="612"/>
              </w:tabs>
              <w:ind w:left="125" w:right="-21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E59AE">
              <w:rPr>
                <w:rFonts w:asciiTheme="majorBidi" w:hAnsiTheme="majorBidi" w:cstheme="majorBidi"/>
                <w:sz w:val="18"/>
                <w:szCs w:val="18"/>
              </w:rPr>
              <w:t>94</w:t>
            </w:r>
          </w:p>
        </w:tc>
      </w:tr>
      <w:tr w:rsidR="00C74E86" w:rsidRPr="00FE59AE" w14:paraId="08E63CC4" w14:textId="77777777" w:rsidTr="00DE2B2C">
        <w:trPr>
          <w:trHeight w:val="563"/>
        </w:trPr>
        <w:tc>
          <w:tcPr>
            <w:tcW w:w="959" w:type="dxa"/>
            <w:vMerge/>
          </w:tcPr>
          <w:p w14:paraId="0413CBC1" w14:textId="77777777" w:rsidR="00C74E86" w:rsidRPr="00FE59AE" w:rsidRDefault="00C74E86" w:rsidP="00DE2B2C">
            <w:pPr>
              <w:ind w:left="-12" w:right="-16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067C5035" w14:textId="77777777" w:rsidR="00C74E86" w:rsidRPr="00FE59AE" w:rsidRDefault="00C74E86" w:rsidP="00DE2B2C">
            <w:pPr>
              <w:ind w:right="-87"/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</w:rPr>
            </w:pPr>
          </w:p>
        </w:tc>
        <w:tc>
          <w:tcPr>
            <w:tcW w:w="4422" w:type="dxa"/>
          </w:tcPr>
          <w:p w14:paraId="6A1DB15B" w14:textId="77777777" w:rsidR="00C74E86" w:rsidRPr="00FE59AE" w:rsidRDefault="00C74E86" w:rsidP="00DE2B2C">
            <w:pPr>
              <w:ind w:right="43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E59AE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R: 5’- </w:t>
            </w:r>
            <w:bookmarkStart w:id="1" w:name="OLE_LINK31"/>
            <w:r w:rsidRPr="00FE59AE">
              <w:rPr>
                <w:rFonts w:asciiTheme="majorBidi" w:eastAsia="Times New Roman" w:hAnsiTheme="majorBidi" w:cstheme="majorBidi"/>
                <w:sz w:val="18"/>
                <w:szCs w:val="18"/>
                <w:lang w:eastAsia="zh-CN" w:bidi="fa-IR"/>
              </w:rPr>
              <w:t>TGTATGCTGCKTCTAATTRTCCA</w:t>
            </w:r>
            <w:bookmarkEnd w:id="1"/>
            <w:r w:rsidRPr="00FE59AE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-3’</w:t>
            </w:r>
          </w:p>
        </w:tc>
        <w:tc>
          <w:tcPr>
            <w:tcW w:w="1418" w:type="dxa"/>
          </w:tcPr>
          <w:p w14:paraId="1029E16E" w14:textId="77777777" w:rsidR="00C74E86" w:rsidRPr="00FE59AE" w:rsidRDefault="00C74E86" w:rsidP="00DE2B2C">
            <w:pPr>
              <w:ind w:right="-13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E59A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3</w:t>
            </w:r>
          </w:p>
        </w:tc>
        <w:tc>
          <w:tcPr>
            <w:tcW w:w="1276" w:type="dxa"/>
            <w:vMerge/>
          </w:tcPr>
          <w:p w14:paraId="31B9E59F" w14:textId="77777777" w:rsidR="00C74E86" w:rsidRPr="00FE59AE" w:rsidRDefault="00C74E86" w:rsidP="00C10D53">
            <w:pPr>
              <w:ind w:right="-21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8" w:type="dxa"/>
            <w:vMerge/>
          </w:tcPr>
          <w:p w14:paraId="43AAC221" w14:textId="77777777" w:rsidR="00C74E86" w:rsidRPr="00FE59AE" w:rsidRDefault="00C74E86" w:rsidP="00C10D53">
            <w:pPr>
              <w:ind w:right="-21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74E86" w:rsidRPr="00FE59AE" w14:paraId="5510D183" w14:textId="77777777" w:rsidTr="00DE2B2C">
        <w:trPr>
          <w:trHeight w:val="489"/>
        </w:trPr>
        <w:tc>
          <w:tcPr>
            <w:tcW w:w="959" w:type="dxa"/>
            <w:vMerge w:val="restart"/>
          </w:tcPr>
          <w:p w14:paraId="03B5D757" w14:textId="77777777" w:rsidR="00C74E86" w:rsidRPr="00FE59AE" w:rsidRDefault="00C74E86" w:rsidP="00DE2B2C">
            <w:pPr>
              <w:ind w:left="-12" w:right="-16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  <w:p w14:paraId="7212D78E" w14:textId="77777777" w:rsidR="00C74E86" w:rsidRPr="00FE59AE" w:rsidRDefault="00C74E86" w:rsidP="00DE2B2C">
            <w:pPr>
              <w:ind w:left="-12" w:right="-16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E59AE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HPIV</w:t>
            </w:r>
            <w:r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-</w:t>
            </w:r>
            <w:r w:rsidRPr="00FE59AE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134" w:type="dxa"/>
            <w:vMerge w:val="restart"/>
          </w:tcPr>
          <w:p w14:paraId="57E45034" w14:textId="77777777" w:rsidR="00C74E86" w:rsidRPr="00FE59AE" w:rsidRDefault="00C74E86" w:rsidP="00DE2B2C">
            <w:pPr>
              <w:ind w:right="-87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  <w:p w14:paraId="6CE5D133" w14:textId="77777777" w:rsidR="00C74E86" w:rsidRPr="00FE59AE" w:rsidRDefault="00C74E86" w:rsidP="00DE2B2C">
            <w:pPr>
              <w:ind w:left="125" w:right="-21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E59AE">
              <w:rPr>
                <w:rFonts w:asciiTheme="majorBidi" w:eastAsia="Times New Roman" w:hAnsiTheme="majorBidi" w:cstheme="majorBidi"/>
                <w:sz w:val="18"/>
                <w:szCs w:val="18"/>
              </w:rPr>
              <w:t>HN</w:t>
            </w:r>
          </w:p>
        </w:tc>
        <w:tc>
          <w:tcPr>
            <w:tcW w:w="4422" w:type="dxa"/>
          </w:tcPr>
          <w:p w14:paraId="47978A76" w14:textId="77777777" w:rsidR="00C74E86" w:rsidRPr="00FE59AE" w:rsidRDefault="00C74E86" w:rsidP="00DE2B2C">
            <w:pPr>
              <w:ind w:right="43"/>
              <w:rPr>
                <w:rFonts w:asciiTheme="majorBidi" w:eastAsia="B Nazanin" w:hAnsiTheme="majorBidi" w:cstheme="majorBidi"/>
                <w:sz w:val="18"/>
                <w:szCs w:val="18"/>
              </w:rPr>
            </w:pPr>
            <w:r w:rsidRPr="00FE59AE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F: 5’- </w:t>
            </w:r>
            <w:bookmarkStart w:id="2" w:name="OLE_LINK32"/>
            <w:r w:rsidRPr="00FE59AE">
              <w:rPr>
                <w:rFonts w:asciiTheme="majorBidi" w:eastAsia="Times New Roman" w:hAnsiTheme="majorBidi" w:cstheme="majorBidi"/>
                <w:sz w:val="18"/>
                <w:szCs w:val="18"/>
                <w:lang w:eastAsia="zh-CN" w:bidi="fa-IR"/>
              </w:rPr>
              <w:t>ATGCCACMACTGAKCTAGCTGA</w:t>
            </w:r>
            <w:bookmarkEnd w:id="2"/>
            <w:r w:rsidRPr="00FE59AE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-3’</w:t>
            </w:r>
          </w:p>
        </w:tc>
        <w:tc>
          <w:tcPr>
            <w:tcW w:w="1418" w:type="dxa"/>
          </w:tcPr>
          <w:p w14:paraId="1BA7B14D" w14:textId="77777777" w:rsidR="00C74E86" w:rsidRPr="00FE59AE" w:rsidRDefault="00C74E86" w:rsidP="00DE2B2C">
            <w:pPr>
              <w:ind w:right="-13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E59A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2</w:t>
            </w:r>
          </w:p>
        </w:tc>
        <w:tc>
          <w:tcPr>
            <w:tcW w:w="1276" w:type="dxa"/>
            <w:vMerge w:val="restart"/>
          </w:tcPr>
          <w:p w14:paraId="0B49A80C" w14:textId="77777777" w:rsidR="00C74E86" w:rsidRPr="00FE59AE" w:rsidRDefault="00C74E86" w:rsidP="00C10D53">
            <w:pPr>
              <w:tabs>
                <w:tab w:val="left" w:pos="978"/>
              </w:tabs>
              <w:ind w:right="-21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  <w:p w14:paraId="23C09C5E" w14:textId="4DAFB48D" w:rsidR="00C74E86" w:rsidRPr="00FE59AE" w:rsidRDefault="00C74E86" w:rsidP="00C10D53">
            <w:pPr>
              <w:tabs>
                <w:tab w:val="left" w:pos="978"/>
              </w:tabs>
              <w:ind w:right="-21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E59AE">
              <w:rPr>
                <w:rFonts w:asciiTheme="majorBidi" w:eastAsia="Times New Roman" w:hAnsiTheme="majorBidi" w:cstheme="majorBidi"/>
                <w:sz w:val="18"/>
                <w:szCs w:val="18"/>
              </w:rPr>
              <w:t>80</w:t>
            </w:r>
          </w:p>
        </w:tc>
        <w:tc>
          <w:tcPr>
            <w:tcW w:w="1418" w:type="dxa"/>
            <w:vMerge w:val="restart"/>
          </w:tcPr>
          <w:p w14:paraId="2F3B8AFB" w14:textId="73D000C3" w:rsidR="00C74E86" w:rsidRPr="00FE59AE" w:rsidRDefault="00C74E86" w:rsidP="00C10D53">
            <w:pPr>
              <w:tabs>
                <w:tab w:val="left" w:pos="978"/>
              </w:tabs>
              <w:ind w:right="-21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  <w:p w14:paraId="1A4F87F1" w14:textId="0DBA3F57" w:rsidR="00C74E86" w:rsidRPr="00FE59AE" w:rsidRDefault="00C74E86" w:rsidP="00C10D53">
            <w:pPr>
              <w:ind w:left="125" w:right="-21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E59AE">
              <w:rPr>
                <w:rFonts w:asciiTheme="majorBidi" w:eastAsia="Times New Roman" w:hAnsiTheme="majorBidi" w:cstheme="majorBidi"/>
                <w:sz w:val="18"/>
                <w:szCs w:val="18"/>
              </w:rPr>
              <w:t>139</w:t>
            </w:r>
          </w:p>
          <w:p w14:paraId="781EEA56" w14:textId="3D1CA1E1" w:rsidR="00C74E86" w:rsidRPr="00FE59AE" w:rsidRDefault="00C74E86" w:rsidP="00C10D53">
            <w:pPr>
              <w:ind w:left="125" w:right="-21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74E86" w:rsidRPr="00FE59AE" w14:paraId="0220CFCD" w14:textId="77777777" w:rsidTr="00DE2B2C">
        <w:trPr>
          <w:trHeight w:val="444"/>
        </w:trPr>
        <w:tc>
          <w:tcPr>
            <w:tcW w:w="959" w:type="dxa"/>
            <w:vMerge/>
          </w:tcPr>
          <w:p w14:paraId="01427A91" w14:textId="77777777" w:rsidR="00C74E86" w:rsidRPr="00FE59AE" w:rsidRDefault="00C74E86" w:rsidP="00DE2B2C">
            <w:pPr>
              <w:ind w:left="-12" w:right="-16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6E64B655" w14:textId="77777777" w:rsidR="00C74E86" w:rsidRPr="00FE59AE" w:rsidRDefault="00C74E86" w:rsidP="00DE2B2C">
            <w:pPr>
              <w:ind w:right="-87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422" w:type="dxa"/>
          </w:tcPr>
          <w:p w14:paraId="28B3DAC9" w14:textId="77777777" w:rsidR="00C74E86" w:rsidRPr="00FE59AE" w:rsidRDefault="00C74E86" w:rsidP="00DE2B2C">
            <w:pPr>
              <w:ind w:right="43"/>
              <w:rPr>
                <w:rFonts w:asciiTheme="majorBidi" w:eastAsia="B Nazanin" w:hAnsiTheme="majorBidi" w:cstheme="majorBidi"/>
                <w:sz w:val="18"/>
                <w:szCs w:val="18"/>
              </w:rPr>
            </w:pPr>
            <w:r w:rsidRPr="00FE59AE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R: 5’- </w:t>
            </w:r>
            <w:bookmarkStart w:id="3" w:name="OLE_LINK33"/>
            <w:r w:rsidRPr="00FE59AE">
              <w:rPr>
                <w:rFonts w:asciiTheme="majorBidi" w:eastAsia="Times New Roman" w:hAnsiTheme="majorBidi" w:cstheme="majorBidi"/>
                <w:sz w:val="18"/>
                <w:szCs w:val="18"/>
                <w:lang w:eastAsia="zh-CN" w:bidi="fa-IR"/>
              </w:rPr>
              <w:t>TGATAGATCCCGCTTCCKACT</w:t>
            </w:r>
            <w:bookmarkEnd w:id="3"/>
            <w:r w:rsidRPr="00FE59AE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– 3’</w:t>
            </w:r>
          </w:p>
        </w:tc>
        <w:tc>
          <w:tcPr>
            <w:tcW w:w="1418" w:type="dxa"/>
          </w:tcPr>
          <w:p w14:paraId="16DD126F" w14:textId="77777777" w:rsidR="00C74E86" w:rsidRPr="00FE59AE" w:rsidRDefault="00C74E86" w:rsidP="00DE2B2C">
            <w:pPr>
              <w:ind w:right="-13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E59A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1</w:t>
            </w:r>
          </w:p>
        </w:tc>
        <w:tc>
          <w:tcPr>
            <w:tcW w:w="1276" w:type="dxa"/>
            <w:vMerge/>
          </w:tcPr>
          <w:p w14:paraId="3A18F5C1" w14:textId="77777777" w:rsidR="00C74E86" w:rsidRPr="00FE59AE" w:rsidRDefault="00C74E86" w:rsidP="00C10D53">
            <w:pPr>
              <w:ind w:right="-21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8" w:type="dxa"/>
            <w:vMerge/>
          </w:tcPr>
          <w:p w14:paraId="6A98C740" w14:textId="77777777" w:rsidR="00C74E86" w:rsidRPr="00FE59AE" w:rsidRDefault="00C74E86" w:rsidP="00C10D53">
            <w:pPr>
              <w:ind w:right="-21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74E86" w:rsidRPr="00FE59AE" w14:paraId="34ADE9F2" w14:textId="77777777" w:rsidTr="00DE2B2C">
        <w:trPr>
          <w:trHeight w:val="446"/>
        </w:trPr>
        <w:tc>
          <w:tcPr>
            <w:tcW w:w="959" w:type="dxa"/>
            <w:vMerge w:val="restart"/>
          </w:tcPr>
          <w:p w14:paraId="3FD08E04" w14:textId="77777777" w:rsidR="00C74E86" w:rsidRPr="00FE59AE" w:rsidRDefault="00C74E86" w:rsidP="00DE2B2C">
            <w:pPr>
              <w:ind w:left="-12" w:right="-16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  <w:p w14:paraId="3EE4FF2E" w14:textId="77777777" w:rsidR="00C74E86" w:rsidRPr="00FE59AE" w:rsidRDefault="00C74E86" w:rsidP="00DE2B2C">
            <w:pPr>
              <w:ind w:left="-12" w:right="-16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E59AE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HPIV</w:t>
            </w:r>
            <w:r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-</w:t>
            </w:r>
            <w:r w:rsidRPr="00FE59AE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134" w:type="dxa"/>
            <w:vMerge w:val="restart"/>
          </w:tcPr>
          <w:p w14:paraId="721E5C61" w14:textId="77777777" w:rsidR="00C74E86" w:rsidRPr="00FE59AE" w:rsidRDefault="00C74E86" w:rsidP="00DE2B2C">
            <w:pPr>
              <w:ind w:right="-87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  <w:p w14:paraId="11CAD8D2" w14:textId="77777777" w:rsidR="00C74E86" w:rsidRPr="00FE59AE" w:rsidRDefault="00C74E86" w:rsidP="00DE2B2C">
            <w:pPr>
              <w:ind w:left="125" w:right="-21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E59AE">
              <w:rPr>
                <w:rFonts w:asciiTheme="majorBidi" w:eastAsia="Times New Roman" w:hAnsiTheme="majorBidi" w:cstheme="majorBidi"/>
                <w:sz w:val="18"/>
                <w:szCs w:val="18"/>
              </w:rPr>
              <w:t>HN</w:t>
            </w:r>
          </w:p>
        </w:tc>
        <w:tc>
          <w:tcPr>
            <w:tcW w:w="4422" w:type="dxa"/>
          </w:tcPr>
          <w:p w14:paraId="2DECB334" w14:textId="77777777" w:rsidR="00C74E86" w:rsidRPr="00FE59AE" w:rsidRDefault="00C74E86" w:rsidP="00DE2B2C">
            <w:pPr>
              <w:ind w:right="43"/>
              <w:rPr>
                <w:rFonts w:asciiTheme="majorBidi" w:eastAsia="B Nazanin" w:hAnsiTheme="majorBidi" w:cstheme="majorBidi"/>
                <w:sz w:val="18"/>
                <w:szCs w:val="18"/>
              </w:rPr>
            </w:pPr>
            <w:r w:rsidRPr="00FE59AE">
              <w:rPr>
                <w:rFonts w:asciiTheme="majorBidi" w:eastAsia="Times New Roman" w:hAnsiTheme="majorBidi" w:cstheme="majorBidi"/>
                <w:sz w:val="18"/>
                <w:szCs w:val="18"/>
              </w:rPr>
              <w:t>F: 5’</w:t>
            </w:r>
            <w:bookmarkStart w:id="4" w:name="OLE_LINK25"/>
            <w:r w:rsidRPr="00FE59AE">
              <w:rPr>
                <w:rFonts w:asciiTheme="majorBidi" w:eastAsia="Times New Roman" w:hAnsiTheme="majorBidi" w:cstheme="majorBidi"/>
                <w:sz w:val="18"/>
                <w:szCs w:val="18"/>
                <w:lang w:eastAsia="zh-CN" w:bidi="fa-IR"/>
              </w:rPr>
              <w:t>ATATACTGATGCATATCCKCTCA</w:t>
            </w:r>
            <w:bookmarkEnd w:id="4"/>
            <w:r w:rsidRPr="00FE59AE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– 3’</w:t>
            </w:r>
          </w:p>
        </w:tc>
        <w:tc>
          <w:tcPr>
            <w:tcW w:w="1418" w:type="dxa"/>
          </w:tcPr>
          <w:p w14:paraId="6CA38D3B" w14:textId="77777777" w:rsidR="00C74E86" w:rsidRPr="00FE59AE" w:rsidRDefault="00C74E86" w:rsidP="00DE2B2C">
            <w:pPr>
              <w:ind w:right="-13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E59A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3</w:t>
            </w:r>
          </w:p>
        </w:tc>
        <w:tc>
          <w:tcPr>
            <w:tcW w:w="1276" w:type="dxa"/>
            <w:vMerge w:val="restart"/>
          </w:tcPr>
          <w:p w14:paraId="596E0B3D" w14:textId="77777777" w:rsidR="00C74E86" w:rsidRPr="00FE59AE" w:rsidRDefault="00C74E86" w:rsidP="00C10D53">
            <w:pPr>
              <w:ind w:right="-21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  <w:p w14:paraId="6DB21845" w14:textId="68AE5F36" w:rsidR="00C74E86" w:rsidRPr="00FE59AE" w:rsidRDefault="00C74E86" w:rsidP="00C10D53">
            <w:pPr>
              <w:ind w:right="-21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E59AE">
              <w:rPr>
                <w:rFonts w:asciiTheme="majorBidi" w:eastAsia="Times New Roman" w:hAnsiTheme="majorBidi" w:cstheme="majorBidi"/>
                <w:sz w:val="18"/>
                <w:szCs w:val="18"/>
              </w:rPr>
              <w:t>84</w:t>
            </w:r>
          </w:p>
        </w:tc>
        <w:tc>
          <w:tcPr>
            <w:tcW w:w="1418" w:type="dxa"/>
            <w:vMerge w:val="restart"/>
          </w:tcPr>
          <w:p w14:paraId="645A0B98" w14:textId="77777777" w:rsidR="00C74E86" w:rsidRPr="00FE59AE" w:rsidRDefault="00C74E86" w:rsidP="00C10D53">
            <w:pPr>
              <w:ind w:right="-21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  <w:p w14:paraId="6D7BC239" w14:textId="0E7B1433" w:rsidR="00C74E86" w:rsidRPr="00FE59AE" w:rsidRDefault="00C74E86" w:rsidP="00C10D53">
            <w:pPr>
              <w:ind w:left="125" w:right="-21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E59AE">
              <w:rPr>
                <w:rFonts w:asciiTheme="majorBidi" w:eastAsia="Times New Roman" w:hAnsiTheme="majorBidi" w:cstheme="majorBidi"/>
                <w:sz w:val="18"/>
                <w:szCs w:val="18"/>
              </w:rPr>
              <w:t>175</w:t>
            </w:r>
          </w:p>
          <w:p w14:paraId="3FD6F626" w14:textId="22C2ABBD" w:rsidR="00C74E86" w:rsidRPr="00FE59AE" w:rsidRDefault="00C74E86" w:rsidP="00C10D53">
            <w:pPr>
              <w:ind w:left="125" w:right="-21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74E86" w:rsidRPr="00FE59AE" w14:paraId="430CF6A2" w14:textId="77777777" w:rsidTr="00DE2B2C">
        <w:trPr>
          <w:trHeight w:val="340"/>
        </w:trPr>
        <w:tc>
          <w:tcPr>
            <w:tcW w:w="959" w:type="dxa"/>
            <w:vMerge/>
          </w:tcPr>
          <w:p w14:paraId="0EF4B019" w14:textId="77777777" w:rsidR="00C74E86" w:rsidRPr="00FE59AE" w:rsidRDefault="00C74E86" w:rsidP="00DE2B2C">
            <w:pPr>
              <w:ind w:left="-12" w:right="-16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5C1477FC" w14:textId="77777777" w:rsidR="00C74E86" w:rsidRPr="00FE59AE" w:rsidRDefault="00C74E86" w:rsidP="00DE2B2C">
            <w:pPr>
              <w:ind w:right="-87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422" w:type="dxa"/>
          </w:tcPr>
          <w:p w14:paraId="184BF4A3" w14:textId="77777777" w:rsidR="00C74E86" w:rsidRPr="00FE59AE" w:rsidRDefault="00C74E86" w:rsidP="00DE2B2C">
            <w:pPr>
              <w:ind w:right="43"/>
              <w:rPr>
                <w:rFonts w:asciiTheme="majorBidi" w:eastAsia="B Nazanin" w:hAnsiTheme="majorBidi" w:cstheme="majorBidi"/>
                <w:sz w:val="18"/>
                <w:szCs w:val="18"/>
              </w:rPr>
            </w:pPr>
            <w:r w:rsidRPr="00FE59AE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R: 5’- </w:t>
            </w:r>
            <w:bookmarkStart w:id="5" w:name="OLE_LINK36"/>
            <w:r w:rsidRPr="00FE59AE">
              <w:rPr>
                <w:rFonts w:asciiTheme="majorBidi" w:eastAsia="Times New Roman" w:hAnsiTheme="majorBidi" w:cstheme="majorBidi"/>
                <w:sz w:val="18"/>
                <w:szCs w:val="18"/>
                <w:lang w:eastAsia="zh-CN" w:bidi="fa-IR"/>
              </w:rPr>
              <w:t>GCAGCTMGTTGTTGTATAKCCA</w:t>
            </w:r>
            <w:r w:rsidRPr="00FE59AE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bookmarkEnd w:id="5"/>
            <w:r w:rsidRPr="00FE59AE">
              <w:rPr>
                <w:rFonts w:asciiTheme="majorBidi" w:eastAsia="Times New Roman" w:hAnsiTheme="majorBidi" w:cstheme="majorBidi"/>
                <w:sz w:val="18"/>
                <w:szCs w:val="18"/>
              </w:rPr>
              <w:t>– 3’</w:t>
            </w:r>
          </w:p>
        </w:tc>
        <w:tc>
          <w:tcPr>
            <w:tcW w:w="1418" w:type="dxa"/>
          </w:tcPr>
          <w:p w14:paraId="34F4CEE2" w14:textId="77777777" w:rsidR="00C74E86" w:rsidRPr="00FE59AE" w:rsidRDefault="00C74E86" w:rsidP="00DE2B2C">
            <w:pPr>
              <w:ind w:right="-13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E59A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2</w:t>
            </w:r>
          </w:p>
        </w:tc>
        <w:tc>
          <w:tcPr>
            <w:tcW w:w="1276" w:type="dxa"/>
            <w:vMerge/>
          </w:tcPr>
          <w:p w14:paraId="2EB17A63" w14:textId="77777777" w:rsidR="00C74E86" w:rsidRPr="00FE59AE" w:rsidRDefault="00C74E86" w:rsidP="00C10D53">
            <w:pPr>
              <w:ind w:right="-21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8" w:type="dxa"/>
            <w:vMerge/>
          </w:tcPr>
          <w:p w14:paraId="69B0E9F9" w14:textId="77777777" w:rsidR="00C74E86" w:rsidRPr="00FE59AE" w:rsidRDefault="00C74E86" w:rsidP="00C10D53">
            <w:pPr>
              <w:ind w:right="-21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74E86" w:rsidRPr="00FE59AE" w14:paraId="26785A0C" w14:textId="77777777" w:rsidTr="00DE2B2C">
        <w:trPr>
          <w:trHeight w:val="448"/>
        </w:trPr>
        <w:tc>
          <w:tcPr>
            <w:tcW w:w="959" w:type="dxa"/>
            <w:vMerge w:val="restart"/>
          </w:tcPr>
          <w:p w14:paraId="635E8462" w14:textId="77777777" w:rsidR="00C74E86" w:rsidRPr="00FE59AE" w:rsidRDefault="00C74E86" w:rsidP="00DE2B2C">
            <w:pPr>
              <w:ind w:left="-12" w:right="-16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  <w:p w14:paraId="3C099425" w14:textId="77777777" w:rsidR="00C74E86" w:rsidRPr="00FE59AE" w:rsidRDefault="00C74E86" w:rsidP="00DE2B2C">
            <w:pPr>
              <w:ind w:left="-12" w:right="-16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E59AE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HPIV</w:t>
            </w:r>
            <w:r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-</w:t>
            </w:r>
            <w:r w:rsidRPr="00FE59AE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134" w:type="dxa"/>
            <w:vMerge w:val="restart"/>
          </w:tcPr>
          <w:p w14:paraId="56852289" w14:textId="77777777" w:rsidR="00C74E86" w:rsidRPr="00FE59AE" w:rsidRDefault="00C74E86" w:rsidP="00DE2B2C">
            <w:pPr>
              <w:ind w:right="-87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  <w:p w14:paraId="4C8ACC78" w14:textId="77777777" w:rsidR="00C74E86" w:rsidRPr="00FE59AE" w:rsidRDefault="00C74E86" w:rsidP="00DE2B2C">
            <w:pPr>
              <w:ind w:left="125" w:right="-21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E59AE">
              <w:rPr>
                <w:rFonts w:asciiTheme="majorBidi" w:eastAsia="Times New Roman" w:hAnsiTheme="majorBidi" w:cstheme="majorBidi"/>
                <w:sz w:val="18"/>
                <w:szCs w:val="18"/>
              </w:rPr>
              <w:t>HN</w:t>
            </w:r>
          </w:p>
        </w:tc>
        <w:tc>
          <w:tcPr>
            <w:tcW w:w="4422" w:type="dxa"/>
          </w:tcPr>
          <w:p w14:paraId="03D2E440" w14:textId="77777777" w:rsidR="00C74E86" w:rsidRPr="00FE59AE" w:rsidRDefault="00C74E86" w:rsidP="00DE2B2C">
            <w:pPr>
              <w:ind w:right="43"/>
              <w:rPr>
                <w:rFonts w:asciiTheme="majorBidi" w:eastAsia="B Nazanin" w:hAnsiTheme="majorBidi" w:cstheme="majorBidi"/>
                <w:sz w:val="18"/>
                <w:szCs w:val="18"/>
              </w:rPr>
            </w:pPr>
            <w:r w:rsidRPr="00FE59AE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F: 5’- </w:t>
            </w:r>
            <w:bookmarkStart w:id="6" w:name="OLE_LINK26"/>
            <w:r w:rsidRPr="00FE59AE">
              <w:rPr>
                <w:rFonts w:asciiTheme="majorBidi" w:eastAsia="Times New Roman" w:hAnsiTheme="majorBidi" w:cstheme="majorBidi"/>
                <w:sz w:val="18"/>
                <w:szCs w:val="18"/>
                <w:lang w:eastAsia="zh-CN" w:bidi="fa-IR"/>
              </w:rPr>
              <w:t>GTCAACACCAGGGAATTTGC</w:t>
            </w:r>
            <w:bookmarkEnd w:id="6"/>
            <w:r w:rsidRPr="00FE59AE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-3’</w:t>
            </w:r>
          </w:p>
        </w:tc>
        <w:tc>
          <w:tcPr>
            <w:tcW w:w="1418" w:type="dxa"/>
          </w:tcPr>
          <w:p w14:paraId="4C8B17C2" w14:textId="77777777" w:rsidR="00C74E86" w:rsidRPr="00FE59AE" w:rsidRDefault="00C74E86" w:rsidP="00DE2B2C">
            <w:pPr>
              <w:ind w:right="-13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E59A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0</w:t>
            </w:r>
          </w:p>
        </w:tc>
        <w:tc>
          <w:tcPr>
            <w:tcW w:w="1276" w:type="dxa"/>
            <w:vMerge w:val="restart"/>
          </w:tcPr>
          <w:p w14:paraId="0F1B4346" w14:textId="77777777" w:rsidR="00C74E86" w:rsidRPr="00FE59AE" w:rsidRDefault="00C74E86" w:rsidP="00C10D53">
            <w:pPr>
              <w:ind w:right="-21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  <w:p w14:paraId="23F08715" w14:textId="04877A3B" w:rsidR="00C74E86" w:rsidRPr="00FE59AE" w:rsidRDefault="00C74E86" w:rsidP="00C10D53">
            <w:pPr>
              <w:ind w:right="-21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E59AE">
              <w:rPr>
                <w:rFonts w:asciiTheme="majorBidi" w:eastAsia="Times New Roman" w:hAnsiTheme="majorBidi" w:cstheme="majorBidi"/>
                <w:sz w:val="18"/>
                <w:szCs w:val="18"/>
              </w:rPr>
              <w:t>73</w:t>
            </w:r>
          </w:p>
        </w:tc>
        <w:tc>
          <w:tcPr>
            <w:tcW w:w="1418" w:type="dxa"/>
            <w:vMerge w:val="restart"/>
          </w:tcPr>
          <w:p w14:paraId="5D7B0260" w14:textId="77777777" w:rsidR="00C74E86" w:rsidRPr="00FE59AE" w:rsidRDefault="00C74E86" w:rsidP="00C10D53">
            <w:pPr>
              <w:ind w:right="-21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  <w:p w14:paraId="5316FD3B" w14:textId="214348E1" w:rsidR="00C74E86" w:rsidRPr="00FE59AE" w:rsidRDefault="00C74E86" w:rsidP="00C10D53">
            <w:pPr>
              <w:ind w:left="125" w:right="-21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</w:pPr>
            <w:r w:rsidRPr="00FE59AE">
              <w:rPr>
                <w:rFonts w:asciiTheme="majorBidi" w:eastAsia="Times New Roman" w:hAnsiTheme="majorBidi" w:cstheme="majorBidi"/>
                <w:sz w:val="18"/>
                <w:szCs w:val="18"/>
              </w:rPr>
              <w:t>70</w:t>
            </w:r>
          </w:p>
          <w:p w14:paraId="33FDB0E7" w14:textId="2D4FA3B3" w:rsidR="00C74E86" w:rsidRPr="00FE59AE" w:rsidRDefault="00C74E86" w:rsidP="00C10D53">
            <w:pPr>
              <w:ind w:left="125" w:right="-21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74E86" w:rsidRPr="00FE59AE" w14:paraId="01E2A022" w14:textId="77777777" w:rsidTr="00DE2B2C">
        <w:trPr>
          <w:trHeight w:val="414"/>
        </w:trPr>
        <w:tc>
          <w:tcPr>
            <w:tcW w:w="959" w:type="dxa"/>
            <w:vMerge/>
          </w:tcPr>
          <w:p w14:paraId="722346D0" w14:textId="77777777" w:rsidR="00C74E86" w:rsidRPr="00FE59AE" w:rsidRDefault="00C74E86" w:rsidP="00DE2B2C">
            <w:pPr>
              <w:ind w:right="74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4E608C34" w14:textId="77777777" w:rsidR="00C74E86" w:rsidRPr="00FE59AE" w:rsidRDefault="00C74E86" w:rsidP="00DE2B2C">
            <w:pPr>
              <w:ind w:right="-87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422" w:type="dxa"/>
          </w:tcPr>
          <w:p w14:paraId="68EF7D6E" w14:textId="77777777" w:rsidR="00C74E86" w:rsidRPr="00FE59AE" w:rsidRDefault="00C74E86" w:rsidP="00DE2B2C">
            <w:pPr>
              <w:ind w:right="43"/>
              <w:rPr>
                <w:rFonts w:asciiTheme="majorBidi" w:eastAsia="B Nazanin" w:hAnsiTheme="majorBidi" w:cstheme="majorBidi"/>
                <w:sz w:val="18"/>
                <w:szCs w:val="18"/>
              </w:rPr>
            </w:pPr>
            <w:r w:rsidRPr="00FE59AE">
              <w:rPr>
                <w:rFonts w:asciiTheme="majorBidi" w:eastAsia="Times New Roman" w:hAnsiTheme="majorBidi" w:cstheme="majorBidi"/>
                <w:sz w:val="18"/>
                <w:szCs w:val="18"/>
              </w:rPr>
              <w:t>R: 5’-</w:t>
            </w:r>
            <w:r w:rsidRPr="00FE59AE">
              <w:rPr>
                <w:rFonts w:asciiTheme="majorBidi" w:hAnsiTheme="majorBidi" w:cstheme="majorBidi"/>
                <w:color w:val="000000"/>
                <w:sz w:val="18"/>
                <w:szCs w:val="18"/>
                <w:lang w:bidi="fa-IR"/>
              </w:rPr>
              <w:t xml:space="preserve"> </w:t>
            </w:r>
            <w:bookmarkStart w:id="7" w:name="OLE_LINK37"/>
            <w:r w:rsidRPr="00FE59AE">
              <w:rPr>
                <w:rFonts w:asciiTheme="majorBidi" w:eastAsia="Times New Roman" w:hAnsiTheme="majorBidi" w:cstheme="majorBidi"/>
                <w:sz w:val="18"/>
                <w:szCs w:val="18"/>
                <w:lang w:eastAsia="zh-CN" w:bidi="fa-IR"/>
              </w:rPr>
              <w:t>ATTCTCCATAAGTTCATTGAGC</w:t>
            </w:r>
            <w:r w:rsidRPr="00FE59AE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bookmarkEnd w:id="7"/>
            <w:r w:rsidRPr="00FE59AE">
              <w:rPr>
                <w:rFonts w:asciiTheme="majorBidi" w:eastAsia="Times New Roman" w:hAnsiTheme="majorBidi" w:cstheme="majorBidi"/>
                <w:sz w:val="18"/>
                <w:szCs w:val="18"/>
              </w:rPr>
              <w:t>- 3’</w:t>
            </w:r>
          </w:p>
        </w:tc>
        <w:tc>
          <w:tcPr>
            <w:tcW w:w="1418" w:type="dxa"/>
          </w:tcPr>
          <w:p w14:paraId="46ABDD4C" w14:textId="77777777" w:rsidR="00C74E86" w:rsidRPr="00FE59AE" w:rsidRDefault="00C74E86" w:rsidP="00DE2B2C">
            <w:pPr>
              <w:ind w:right="-13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E59A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2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4A557B82" w14:textId="77777777" w:rsidR="00C74E86" w:rsidRPr="00FE59AE" w:rsidRDefault="00C74E86" w:rsidP="00C10D53">
            <w:pPr>
              <w:ind w:right="45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8" w:type="dxa"/>
            <w:vMerge/>
          </w:tcPr>
          <w:p w14:paraId="4C700E55" w14:textId="77777777" w:rsidR="00C74E86" w:rsidRPr="00FE59AE" w:rsidRDefault="00C74E86" w:rsidP="00C10D53">
            <w:pPr>
              <w:ind w:right="45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74E86" w:rsidRPr="00FE59AE" w14:paraId="6A9C6520" w14:textId="77777777" w:rsidTr="00DE2B2C">
        <w:trPr>
          <w:trHeight w:val="510"/>
        </w:trPr>
        <w:tc>
          <w:tcPr>
            <w:tcW w:w="959" w:type="dxa"/>
            <w:vMerge w:val="restart"/>
          </w:tcPr>
          <w:p w14:paraId="6E25F63D" w14:textId="77777777" w:rsidR="00C74E86" w:rsidRPr="00FE59AE" w:rsidRDefault="00C74E86" w:rsidP="00DE2B2C">
            <w:pPr>
              <w:ind w:right="74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  <w:p w14:paraId="416483B7" w14:textId="77777777" w:rsidR="00C74E86" w:rsidRPr="00FE59AE" w:rsidRDefault="00C74E86" w:rsidP="00DE2B2C">
            <w:pPr>
              <w:ind w:right="74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E59A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LU-A</w:t>
            </w:r>
          </w:p>
        </w:tc>
        <w:tc>
          <w:tcPr>
            <w:tcW w:w="1134" w:type="dxa"/>
            <w:vMerge w:val="restart"/>
          </w:tcPr>
          <w:p w14:paraId="481DD022" w14:textId="77777777" w:rsidR="00C74E86" w:rsidRPr="00FE59AE" w:rsidRDefault="00C74E86" w:rsidP="00DE2B2C">
            <w:pPr>
              <w:ind w:right="-87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  <w:p w14:paraId="3AC67B39" w14:textId="77777777" w:rsidR="00C74E86" w:rsidRPr="00FE59AE" w:rsidRDefault="00C74E86" w:rsidP="00DE2B2C">
            <w:pPr>
              <w:ind w:right="-87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E59AE">
              <w:rPr>
                <w:rFonts w:asciiTheme="majorBidi" w:eastAsia="Times New Roman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4422" w:type="dxa"/>
          </w:tcPr>
          <w:p w14:paraId="6B720F7F" w14:textId="77777777" w:rsidR="00C74E86" w:rsidRPr="00FE59AE" w:rsidRDefault="00C74E86" w:rsidP="00DE2B2C">
            <w:pPr>
              <w:ind w:right="43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E59AE">
              <w:rPr>
                <w:rFonts w:asciiTheme="majorBidi" w:eastAsia="Times New Roman" w:hAnsiTheme="majorBidi" w:cstheme="majorBidi"/>
                <w:sz w:val="18"/>
                <w:szCs w:val="18"/>
              </w:rPr>
              <w:t>F: 5’- GACCRATCCTGTCACCTCTGAC- 3’</w:t>
            </w:r>
          </w:p>
        </w:tc>
        <w:tc>
          <w:tcPr>
            <w:tcW w:w="1418" w:type="dxa"/>
          </w:tcPr>
          <w:p w14:paraId="11C97A85" w14:textId="77777777" w:rsidR="00C74E86" w:rsidRPr="00FE59AE" w:rsidRDefault="00C74E86" w:rsidP="00DE2B2C">
            <w:pPr>
              <w:ind w:right="-13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E59A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2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796DEBB2" w14:textId="5C68D437" w:rsidR="00C74E86" w:rsidRPr="00FE59AE" w:rsidRDefault="00C74E86" w:rsidP="00C10D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8F81264" w14:textId="0D1BD884" w:rsidR="00C74E86" w:rsidRPr="00FE59AE" w:rsidRDefault="00C10D53" w:rsidP="00C10D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  </w:t>
            </w:r>
            <w:r w:rsidR="00C74E86" w:rsidRPr="00FE59AE">
              <w:rPr>
                <w:rFonts w:asciiTheme="majorBidi" w:hAnsiTheme="majorBidi" w:cstheme="majorBidi"/>
                <w:sz w:val="18"/>
                <w:szCs w:val="18"/>
              </w:rPr>
              <w:t>81</w:t>
            </w:r>
          </w:p>
          <w:p w14:paraId="2FE62A38" w14:textId="77777777" w:rsidR="00C74E86" w:rsidRPr="00FE59AE" w:rsidRDefault="00C74E86" w:rsidP="00C10D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8" w:type="dxa"/>
            <w:vMerge w:val="restart"/>
          </w:tcPr>
          <w:p w14:paraId="2BEE8069" w14:textId="77777777" w:rsidR="00C74E86" w:rsidRPr="00FE59AE" w:rsidRDefault="00C74E86" w:rsidP="00C10D53">
            <w:pPr>
              <w:ind w:right="45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7C0FC5B" w14:textId="6347DA33" w:rsidR="00C74E86" w:rsidRPr="00FE59AE" w:rsidRDefault="00C74E86" w:rsidP="00C10D53">
            <w:pPr>
              <w:ind w:left="125" w:right="-21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38D3">
              <w:rPr>
                <w:rFonts w:asciiTheme="majorBidi" w:eastAsia="Times New Roman" w:hAnsiTheme="majorBidi" w:cstheme="majorBidi"/>
                <w:sz w:val="18"/>
                <w:szCs w:val="18"/>
              </w:rPr>
              <w:t>106</w:t>
            </w:r>
          </w:p>
          <w:p w14:paraId="419E2273" w14:textId="568ABE01" w:rsidR="00C74E86" w:rsidRPr="00FE59AE" w:rsidRDefault="00C74E86" w:rsidP="00C10D53">
            <w:pPr>
              <w:ind w:right="45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74E86" w:rsidRPr="00FE59AE" w14:paraId="6FA48621" w14:textId="77777777" w:rsidTr="00DE2B2C">
        <w:trPr>
          <w:trHeight w:val="469"/>
        </w:trPr>
        <w:tc>
          <w:tcPr>
            <w:tcW w:w="959" w:type="dxa"/>
            <w:vMerge/>
          </w:tcPr>
          <w:p w14:paraId="0CE0642E" w14:textId="77777777" w:rsidR="00C74E86" w:rsidRPr="00FE59AE" w:rsidRDefault="00C74E86" w:rsidP="00DE2B2C">
            <w:pPr>
              <w:ind w:right="74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176FED3D" w14:textId="77777777" w:rsidR="00C74E86" w:rsidRPr="00FE59AE" w:rsidRDefault="00C74E86" w:rsidP="00DE2B2C">
            <w:pPr>
              <w:ind w:right="-87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422" w:type="dxa"/>
          </w:tcPr>
          <w:p w14:paraId="3BECFD4D" w14:textId="77777777" w:rsidR="00C74E86" w:rsidRPr="00FE59AE" w:rsidRDefault="00C74E86" w:rsidP="00DE2B2C">
            <w:pPr>
              <w:ind w:right="43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E59AE">
              <w:rPr>
                <w:rFonts w:asciiTheme="majorBidi" w:eastAsia="Times New Roman" w:hAnsiTheme="majorBidi" w:cstheme="majorBidi"/>
                <w:sz w:val="18"/>
                <w:szCs w:val="18"/>
              </w:rPr>
              <w:t>R: 5’- AGGGCATTYTGGACAAAKCGTCTA -3’</w:t>
            </w:r>
          </w:p>
        </w:tc>
        <w:tc>
          <w:tcPr>
            <w:tcW w:w="1418" w:type="dxa"/>
          </w:tcPr>
          <w:p w14:paraId="0DBE3909" w14:textId="77777777" w:rsidR="00C74E86" w:rsidRPr="00FE59AE" w:rsidRDefault="00C74E86" w:rsidP="00DE2B2C">
            <w:pPr>
              <w:ind w:right="-13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E59A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4</w:t>
            </w:r>
          </w:p>
        </w:tc>
        <w:tc>
          <w:tcPr>
            <w:tcW w:w="1276" w:type="dxa"/>
            <w:vMerge/>
          </w:tcPr>
          <w:p w14:paraId="559EBB60" w14:textId="77777777" w:rsidR="00C74E86" w:rsidRPr="00FE59AE" w:rsidRDefault="00C74E86" w:rsidP="00C10D53">
            <w:pPr>
              <w:ind w:right="45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8" w:type="dxa"/>
            <w:vMerge/>
          </w:tcPr>
          <w:p w14:paraId="4587390D" w14:textId="77777777" w:rsidR="00C74E86" w:rsidRPr="00FE59AE" w:rsidRDefault="00C74E86" w:rsidP="00C10D53">
            <w:pPr>
              <w:ind w:right="45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74E86" w:rsidRPr="00FE59AE" w14:paraId="512E815C" w14:textId="77777777" w:rsidTr="00DE2B2C">
        <w:trPr>
          <w:trHeight w:val="446"/>
        </w:trPr>
        <w:tc>
          <w:tcPr>
            <w:tcW w:w="959" w:type="dxa"/>
            <w:vMerge w:val="restart"/>
          </w:tcPr>
          <w:p w14:paraId="15BA9B19" w14:textId="77777777" w:rsidR="00C74E86" w:rsidRPr="00FE59AE" w:rsidRDefault="00C74E86" w:rsidP="00DE2B2C">
            <w:pPr>
              <w:ind w:left="-12" w:right="-16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  <w:p w14:paraId="32DCD258" w14:textId="77777777" w:rsidR="00C74E86" w:rsidRPr="00FE59AE" w:rsidRDefault="00C74E86" w:rsidP="00DE2B2C">
            <w:pPr>
              <w:ind w:left="-12" w:right="-16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E59AE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FLU-B</w:t>
            </w:r>
          </w:p>
        </w:tc>
        <w:tc>
          <w:tcPr>
            <w:tcW w:w="1134" w:type="dxa"/>
            <w:vMerge w:val="restart"/>
          </w:tcPr>
          <w:p w14:paraId="5C7E3FA7" w14:textId="77777777" w:rsidR="00C74E86" w:rsidRPr="00FE59AE" w:rsidRDefault="00C74E86" w:rsidP="00DE2B2C">
            <w:pPr>
              <w:ind w:left="125" w:right="-21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  <w:p w14:paraId="725CC0A8" w14:textId="77777777" w:rsidR="00C74E86" w:rsidRPr="00FE59AE" w:rsidRDefault="00C74E86" w:rsidP="00DE2B2C">
            <w:pPr>
              <w:ind w:left="125" w:right="-21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E59AE">
              <w:rPr>
                <w:rFonts w:asciiTheme="majorBidi" w:eastAsia="Times New Roman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4422" w:type="dxa"/>
          </w:tcPr>
          <w:p w14:paraId="6B57E8CF" w14:textId="77777777" w:rsidR="00C74E86" w:rsidRPr="00FE59AE" w:rsidRDefault="00C74E86" w:rsidP="00DE2B2C">
            <w:pPr>
              <w:ind w:right="43"/>
              <w:rPr>
                <w:rFonts w:asciiTheme="majorBidi" w:eastAsia="Times New Roman" w:hAnsiTheme="majorBidi" w:cstheme="majorBidi"/>
                <w:sz w:val="18"/>
                <w:szCs w:val="18"/>
                <w:lang w:eastAsia="zh-CN" w:bidi="fa-IR"/>
              </w:rPr>
            </w:pPr>
            <w:r w:rsidRPr="00FE59AE">
              <w:rPr>
                <w:rFonts w:asciiTheme="majorBidi" w:eastAsia="Times New Roman" w:hAnsiTheme="majorBidi" w:cstheme="majorBidi"/>
                <w:sz w:val="18"/>
                <w:szCs w:val="18"/>
                <w:lang w:eastAsia="zh-CN" w:bidi="fa-IR"/>
              </w:rPr>
              <w:t>F: 5’- CACTTTCTTAAAATGTCGCTGT -3’</w:t>
            </w:r>
          </w:p>
        </w:tc>
        <w:tc>
          <w:tcPr>
            <w:tcW w:w="1418" w:type="dxa"/>
          </w:tcPr>
          <w:p w14:paraId="268B501A" w14:textId="77777777" w:rsidR="00C74E86" w:rsidRPr="00FE59AE" w:rsidRDefault="00C74E86" w:rsidP="00DE2B2C">
            <w:pPr>
              <w:ind w:right="-13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E59A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2</w:t>
            </w:r>
          </w:p>
        </w:tc>
        <w:tc>
          <w:tcPr>
            <w:tcW w:w="1276" w:type="dxa"/>
            <w:vMerge w:val="restart"/>
          </w:tcPr>
          <w:p w14:paraId="498CB582" w14:textId="77777777" w:rsidR="00C74E86" w:rsidRPr="00FE59AE" w:rsidRDefault="00C74E86" w:rsidP="00C10D53">
            <w:pPr>
              <w:ind w:left="125" w:right="-21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  <w:p w14:paraId="361C21AE" w14:textId="29C2A3D3" w:rsidR="00C74E86" w:rsidRPr="00FE59AE" w:rsidRDefault="00C10D53" w:rsidP="00C10D53">
            <w:pPr>
              <w:ind w:left="125" w:right="-21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       </w:t>
            </w:r>
            <w:r w:rsidR="00C74E86" w:rsidRPr="00FE59AE">
              <w:rPr>
                <w:rFonts w:asciiTheme="majorBidi" w:eastAsia="Times New Roman" w:hAnsiTheme="majorBidi" w:cstheme="majorBidi"/>
                <w:sz w:val="18"/>
                <w:szCs w:val="18"/>
              </w:rPr>
              <w:t>86</w:t>
            </w:r>
          </w:p>
        </w:tc>
        <w:tc>
          <w:tcPr>
            <w:tcW w:w="1418" w:type="dxa"/>
            <w:vMerge w:val="restart"/>
          </w:tcPr>
          <w:p w14:paraId="7044E7CD" w14:textId="77777777" w:rsidR="00C74E86" w:rsidRPr="00FE59AE" w:rsidRDefault="00C74E86" w:rsidP="00C10D53">
            <w:pPr>
              <w:ind w:left="125" w:right="-21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  <w:p w14:paraId="1E7D8A47" w14:textId="23A80049" w:rsidR="00C74E86" w:rsidRPr="00FE59AE" w:rsidRDefault="00C74E86" w:rsidP="00C10D53">
            <w:pPr>
              <w:ind w:left="125" w:right="-21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E59AE">
              <w:rPr>
                <w:rFonts w:asciiTheme="majorBidi" w:eastAsia="Times New Roman" w:hAnsiTheme="majorBidi" w:cstheme="majorBidi"/>
                <w:sz w:val="18"/>
                <w:szCs w:val="18"/>
              </w:rPr>
              <w:t>125</w:t>
            </w:r>
          </w:p>
        </w:tc>
      </w:tr>
      <w:tr w:rsidR="00C74E86" w:rsidRPr="00FE59AE" w14:paraId="2D8585B2" w14:textId="77777777" w:rsidTr="00DE2B2C">
        <w:trPr>
          <w:trHeight w:val="630"/>
        </w:trPr>
        <w:tc>
          <w:tcPr>
            <w:tcW w:w="959" w:type="dxa"/>
            <w:vMerge/>
          </w:tcPr>
          <w:p w14:paraId="00258FC6" w14:textId="77777777" w:rsidR="00C74E86" w:rsidRPr="00FE59AE" w:rsidRDefault="00C74E86" w:rsidP="00DE2B2C">
            <w:pPr>
              <w:ind w:left="-12" w:right="-16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3C09613E" w14:textId="77777777" w:rsidR="00C74E86" w:rsidRPr="00FE59AE" w:rsidRDefault="00C74E86" w:rsidP="00DE2B2C">
            <w:pPr>
              <w:ind w:left="125" w:right="-21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422" w:type="dxa"/>
          </w:tcPr>
          <w:p w14:paraId="4EE457D9" w14:textId="77777777" w:rsidR="00C74E86" w:rsidRPr="00FE59AE" w:rsidRDefault="00C74E86" w:rsidP="00DE2B2C">
            <w:pPr>
              <w:ind w:right="43"/>
              <w:rPr>
                <w:rFonts w:asciiTheme="majorBidi" w:eastAsia="Times New Roman" w:hAnsiTheme="majorBidi" w:cstheme="majorBidi"/>
                <w:sz w:val="18"/>
                <w:szCs w:val="18"/>
                <w:lang w:eastAsia="zh-CN" w:bidi="fa-IR"/>
              </w:rPr>
            </w:pPr>
            <w:r w:rsidRPr="00FE59AE">
              <w:rPr>
                <w:rFonts w:asciiTheme="majorBidi" w:eastAsia="Times New Roman" w:hAnsiTheme="majorBidi" w:cstheme="majorBidi"/>
                <w:sz w:val="18"/>
                <w:szCs w:val="18"/>
                <w:lang w:eastAsia="zh-CN" w:bidi="fa-IR"/>
              </w:rPr>
              <w:t>R: 5’- TCAAATTCTTTCCCACCGAAC - 3’</w:t>
            </w:r>
          </w:p>
        </w:tc>
        <w:tc>
          <w:tcPr>
            <w:tcW w:w="1418" w:type="dxa"/>
          </w:tcPr>
          <w:p w14:paraId="290AFD45" w14:textId="77777777" w:rsidR="00C74E86" w:rsidRPr="00FE59AE" w:rsidRDefault="00C74E86" w:rsidP="00DE2B2C">
            <w:pPr>
              <w:ind w:right="-13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E59A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1</w:t>
            </w:r>
          </w:p>
        </w:tc>
        <w:tc>
          <w:tcPr>
            <w:tcW w:w="1276" w:type="dxa"/>
            <w:vMerge/>
          </w:tcPr>
          <w:p w14:paraId="25A306F3" w14:textId="77777777" w:rsidR="00C74E86" w:rsidRPr="00FE59AE" w:rsidRDefault="00C74E86" w:rsidP="00C10D53">
            <w:pPr>
              <w:ind w:left="125" w:right="-21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418" w:type="dxa"/>
            <w:vMerge/>
          </w:tcPr>
          <w:p w14:paraId="7A4E6BAB" w14:textId="77777777" w:rsidR="00C74E86" w:rsidRPr="00FE59AE" w:rsidRDefault="00C74E86" w:rsidP="00C10D53">
            <w:pPr>
              <w:ind w:left="125" w:right="-21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C74E86" w:rsidRPr="00FE59AE" w14:paraId="45AAA527" w14:textId="77777777" w:rsidTr="00DE2B2C">
        <w:trPr>
          <w:trHeight w:val="450"/>
        </w:trPr>
        <w:tc>
          <w:tcPr>
            <w:tcW w:w="959" w:type="dxa"/>
            <w:vMerge w:val="restart"/>
          </w:tcPr>
          <w:p w14:paraId="7666B9D4" w14:textId="77777777" w:rsidR="00C74E86" w:rsidRPr="00FE59AE" w:rsidRDefault="00C74E86" w:rsidP="00DE2B2C">
            <w:pPr>
              <w:ind w:left="-12" w:right="-16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  <w:p w14:paraId="5DF3F4BF" w14:textId="77777777" w:rsidR="00C74E86" w:rsidRPr="00FE59AE" w:rsidRDefault="00C74E86" w:rsidP="00DE2B2C">
            <w:pPr>
              <w:ind w:left="-12" w:right="-16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E59AE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HMPV</w:t>
            </w:r>
          </w:p>
        </w:tc>
        <w:tc>
          <w:tcPr>
            <w:tcW w:w="1134" w:type="dxa"/>
            <w:vMerge w:val="restart"/>
          </w:tcPr>
          <w:p w14:paraId="7301319A" w14:textId="77777777" w:rsidR="00C74E86" w:rsidRPr="00FE59AE" w:rsidRDefault="00C74E86" w:rsidP="00DE2B2C">
            <w:pPr>
              <w:ind w:right="-21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  <w:p w14:paraId="0FD8E892" w14:textId="77777777" w:rsidR="00C74E86" w:rsidRPr="00FE59AE" w:rsidRDefault="00C74E86" w:rsidP="00DE2B2C">
            <w:pPr>
              <w:ind w:left="125" w:right="-21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E59AE">
              <w:rPr>
                <w:rFonts w:asciiTheme="majorBidi" w:eastAsia="Times New Roman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4422" w:type="dxa"/>
          </w:tcPr>
          <w:p w14:paraId="0F5ED3D4" w14:textId="77777777" w:rsidR="00C74E86" w:rsidRPr="00FE59AE" w:rsidRDefault="00C74E86" w:rsidP="00DE2B2C">
            <w:pPr>
              <w:ind w:right="43"/>
              <w:rPr>
                <w:rFonts w:asciiTheme="majorBidi" w:eastAsia="Times New Roman" w:hAnsiTheme="majorBidi" w:cstheme="majorBidi"/>
                <w:sz w:val="18"/>
                <w:szCs w:val="18"/>
                <w:lang w:eastAsia="zh-CN" w:bidi="fa-IR"/>
              </w:rPr>
            </w:pPr>
            <w:r w:rsidRPr="00FE59AE">
              <w:rPr>
                <w:rFonts w:asciiTheme="majorBidi" w:eastAsia="Times New Roman" w:hAnsiTheme="majorBidi" w:cstheme="majorBidi"/>
                <w:sz w:val="18"/>
                <w:szCs w:val="18"/>
                <w:lang w:eastAsia="zh-CN" w:bidi="fa-IR"/>
              </w:rPr>
              <w:t>F: 5’- TATGGCAAAGCATTAGGCTCA - 3’</w:t>
            </w:r>
          </w:p>
        </w:tc>
        <w:tc>
          <w:tcPr>
            <w:tcW w:w="1418" w:type="dxa"/>
          </w:tcPr>
          <w:p w14:paraId="43F114A0" w14:textId="77777777" w:rsidR="00C74E86" w:rsidRPr="00FE59AE" w:rsidRDefault="00C74E86" w:rsidP="00DE2B2C">
            <w:pPr>
              <w:ind w:right="-13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E59AE">
              <w:rPr>
                <w:rFonts w:asciiTheme="majorBidi" w:hAnsiTheme="majorBidi" w:cstheme="majorBidi"/>
                <w:sz w:val="18"/>
                <w:szCs w:val="18"/>
              </w:rPr>
              <w:t>21</w:t>
            </w:r>
          </w:p>
        </w:tc>
        <w:tc>
          <w:tcPr>
            <w:tcW w:w="1276" w:type="dxa"/>
            <w:vMerge w:val="restart"/>
          </w:tcPr>
          <w:p w14:paraId="12B12933" w14:textId="77777777" w:rsidR="00C74E86" w:rsidRPr="00FE59AE" w:rsidRDefault="00C74E86" w:rsidP="00C10D53">
            <w:pPr>
              <w:ind w:left="125" w:right="-21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  <w:p w14:paraId="318652A9" w14:textId="6B7BA695" w:rsidR="00C74E86" w:rsidRPr="00FE59AE" w:rsidRDefault="00C10D53" w:rsidP="00C10D53">
            <w:pPr>
              <w:ind w:left="125" w:right="-21"/>
              <w:jc w:val="lef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       </w:t>
            </w:r>
            <w:r w:rsidR="00C74E86" w:rsidRPr="00FE59AE">
              <w:rPr>
                <w:rFonts w:asciiTheme="majorBidi" w:eastAsia="Times New Roman" w:hAnsiTheme="majorBidi" w:cstheme="majorBidi"/>
                <w:sz w:val="18"/>
                <w:szCs w:val="18"/>
              </w:rPr>
              <w:t>84</w:t>
            </w:r>
          </w:p>
        </w:tc>
        <w:tc>
          <w:tcPr>
            <w:tcW w:w="1418" w:type="dxa"/>
            <w:vMerge w:val="restart"/>
          </w:tcPr>
          <w:p w14:paraId="091DDBAA" w14:textId="77777777" w:rsidR="00C74E86" w:rsidRPr="00FE59AE" w:rsidRDefault="00C74E86" w:rsidP="00C10D53">
            <w:pPr>
              <w:ind w:right="-21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  <w:p w14:paraId="5980BA0F" w14:textId="7F1FB4C7" w:rsidR="00C74E86" w:rsidRPr="00FE59AE" w:rsidRDefault="00C74E86" w:rsidP="00C10D53">
            <w:pPr>
              <w:ind w:left="125" w:right="-21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E59AE">
              <w:rPr>
                <w:rFonts w:asciiTheme="majorBidi" w:eastAsia="Times New Roman" w:hAnsiTheme="majorBidi" w:cstheme="majorBidi"/>
                <w:sz w:val="18"/>
                <w:szCs w:val="18"/>
              </w:rPr>
              <w:t>90</w:t>
            </w:r>
          </w:p>
          <w:p w14:paraId="3A6EBF38" w14:textId="7E672256" w:rsidR="00C74E86" w:rsidRPr="00FE59AE" w:rsidRDefault="00C74E86" w:rsidP="00C10D53">
            <w:pPr>
              <w:ind w:left="125" w:right="-21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C74E86" w:rsidRPr="00FE59AE" w14:paraId="616BB42F" w14:textId="77777777" w:rsidTr="00DE2B2C">
        <w:trPr>
          <w:trHeight w:val="360"/>
        </w:trPr>
        <w:tc>
          <w:tcPr>
            <w:tcW w:w="959" w:type="dxa"/>
            <w:vMerge/>
          </w:tcPr>
          <w:p w14:paraId="3E8EB2E4" w14:textId="77777777" w:rsidR="00C74E86" w:rsidRPr="00FE59AE" w:rsidRDefault="00C74E86" w:rsidP="00DE2B2C">
            <w:pPr>
              <w:ind w:left="-12" w:right="-16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0371B9FC" w14:textId="77777777" w:rsidR="00C74E86" w:rsidRPr="00FE59AE" w:rsidRDefault="00C74E86" w:rsidP="00DE2B2C">
            <w:pPr>
              <w:ind w:left="125" w:right="-21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422" w:type="dxa"/>
          </w:tcPr>
          <w:p w14:paraId="3CF8B444" w14:textId="77777777" w:rsidR="00C74E86" w:rsidRPr="00FE59AE" w:rsidRDefault="00C74E86" w:rsidP="00DE2B2C">
            <w:pPr>
              <w:ind w:right="43"/>
              <w:rPr>
                <w:rFonts w:asciiTheme="majorBidi" w:eastAsia="Times New Roman" w:hAnsiTheme="majorBidi" w:cstheme="majorBidi"/>
                <w:sz w:val="18"/>
                <w:szCs w:val="18"/>
                <w:lang w:eastAsia="zh-CN" w:bidi="fa-IR"/>
              </w:rPr>
            </w:pPr>
            <w:r w:rsidRPr="00FE59AE">
              <w:rPr>
                <w:rFonts w:asciiTheme="majorBidi" w:eastAsia="Times New Roman" w:hAnsiTheme="majorBidi" w:cstheme="majorBidi"/>
                <w:sz w:val="18"/>
                <w:szCs w:val="18"/>
                <w:lang w:eastAsia="zh-CN" w:bidi="fa-IR"/>
              </w:rPr>
              <w:t>R: 5’- TTGACCAGCACCATAAGCTTG - 3’</w:t>
            </w:r>
          </w:p>
        </w:tc>
        <w:tc>
          <w:tcPr>
            <w:tcW w:w="1418" w:type="dxa"/>
          </w:tcPr>
          <w:p w14:paraId="2C2865A1" w14:textId="77777777" w:rsidR="00C74E86" w:rsidRPr="00FE59AE" w:rsidRDefault="00C74E86" w:rsidP="00DE2B2C">
            <w:pPr>
              <w:ind w:right="-13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E59AE">
              <w:rPr>
                <w:rFonts w:asciiTheme="majorBidi" w:hAnsiTheme="majorBidi" w:cstheme="majorBidi"/>
                <w:sz w:val="18"/>
                <w:szCs w:val="18"/>
              </w:rPr>
              <w:t>21</w:t>
            </w:r>
          </w:p>
        </w:tc>
        <w:tc>
          <w:tcPr>
            <w:tcW w:w="1276" w:type="dxa"/>
            <w:vMerge/>
          </w:tcPr>
          <w:p w14:paraId="24CF8B8F" w14:textId="77777777" w:rsidR="00C74E86" w:rsidRPr="00FE59AE" w:rsidRDefault="00C74E86" w:rsidP="00C10D53">
            <w:pPr>
              <w:ind w:left="125" w:right="-21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418" w:type="dxa"/>
            <w:vMerge/>
          </w:tcPr>
          <w:p w14:paraId="4929BE05" w14:textId="77777777" w:rsidR="00C74E86" w:rsidRPr="00FE59AE" w:rsidRDefault="00C74E86" w:rsidP="00C10D53">
            <w:pPr>
              <w:ind w:left="125" w:right="-21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C74E86" w:rsidRPr="00FE59AE" w14:paraId="22B6AF12" w14:textId="77777777" w:rsidTr="00DE2B2C">
        <w:trPr>
          <w:trHeight w:val="428"/>
        </w:trPr>
        <w:tc>
          <w:tcPr>
            <w:tcW w:w="959" w:type="dxa"/>
            <w:vMerge w:val="restart"/>
          </w:tcPr>
          <w:p w14:paraId="7BEC5E44" w14:textId="77777777" w:rsidR="00C74E86" w:rsidRPr="00FE59AE" w:rsidRDefault="00C74E86" w:rsidP="00DE2B2C">
            <w:pPr>
              <w:ind w:left="-12" w:right="-16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  <w:p w14:paraId="35E945D3" w14:textId="77777777" w:rsidR="00C74E86" w:rsidRPr="00FE59AE" w:rsidRDefault="00C74E86" w:rsidP="00DE2B2C">
            <w:pPr>
              <w:ind w:left="-12" w:right="-16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E59AE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HRV</w:t>
            </w:r>
          </w:p>
        </w:tc>
        <w:tc>
          <w:tcPr>
            <w:tcW w:w="1134" w:type="dxa"/>
            <w:vMerge w:val="restart"/>
          </w:tcPr>
          <w:p w14:paraId="51287183" w14:textId="77777777" w:rsidR="00C74E86" w:rsidRPr="00FE59AE" w:rsidRDefault="00C74E86" w:rsidP="00DE2B2C">
            <w:pPr>
              <w:ind w:right="-21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  <w:p w14:paraId="1797A1D5" w14:textId="77777777" w:rsidR="00C74E86" w:rsidRPr="00FE59AE" w:rsidRDefault="00C74E86" w:rsidP="00DE2B2C">
            <w:pPr>
              <w:ind w:right="-21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E59AE">
              <w:rPr>
                <w:rFonts w:asciiTheme="majorBidi" w:eastAsia="Times New Roman" w:hAnsiTheme="majorBidi" w:cstheme="majorBidi"/>
                <w:sz w:val="18"/>
                <w:szCs w:val="18"/>
              </w:rPr>
              <w:t>5'-NC region</w:t>
            </w:r>
          </w:p>
        </w:tc>
        <w:tc>
          <w:tcPr>
            <w:tcW w:w="4422" w:type="dxa"/>
          </w:tcPr>
          <w:p w14:paraId="2F2829CB" w14:textId="77777777" w:rsidR="00C74E86" w:rsidRPr="00FE59AE" w:rsidRDefault="00C74E86" w:rsidP="00DE2B2C">
            <w:pPr>
              <w:ind w:right="43"/>
              <w:rPr>
                <w:rFonts w:asciiTheme="majorBidi" w:eastAsia="Times New Roman" w:hAnsiTheme="majorBidi" w:cstheme="majorBidi"/>
                <w:sz w:val="18"/>
                <w:szCs w:val="18"/>
                <w:lang w:eastAsia="zh-CN" w:bidi="fa-IR"/>
              </w:rPr>
            </w:pPr>
            <w:r w:rsidRPr="00FE59AE">
              <w:rPr>
                <w:rFonts w:asciiTheme="majorBidi" w:eastAsia="Times New Roman" w:hAnsiTheme="majorBidi" w:cstheme="majorBidi"/>
                <w:sz w:val="18"/>
                <w:szCs w:val="18"/>
                <w:lang w:eastAsia="zh-CN" w:bidi="fa-IR"/>
              </w:rPr>
              <w:t>F: 5’- AAACAACAGATACCGTTATCCG-3’</w:t>
            </w:r>
          </w:p>
        </w:tc>
        <w:tc>
          <w:tcPr>
            <w:tcW w:w="1418" w:type="dxa"/>
          </w:tcPr>
          <w:p w14:paraId="32D81A2D" w14:textId="77777777" w:rsidR="00C74E86" w:rsidRPr="00FE59AE" w:rsidRDefault="00C74E86" w:rsidP="00DE2B2C">
            <w:pPr>
              <w:ind w:right="-13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E59AE">
              <w:rPr>
                <w:rFonts w:asciiTheme="majorBidi" w:hAnsiTheme="majorBidi" w:cstheme="majorBidi"/>
                <w:sz w:val="18"/>
                <w:szCs w:val="18"/>
              </w:rPr>
              <w:t>22</w:t>
            </w:r>
          </w:p>
        </w:tc>
        <w:tc>
          <w:tcPr>
            <w:tcW w:w="1276" w:type="dxa"/>
            <w:vMerge w:val="restart"/>
          </w:tcPr>
          <w:p w14:paraId="27710A7D" w14:textId="77777777" w:rsidR="00C74E86" w:rsidRPr="00FE59AE" w:rsidRDefault="00C74E86" w:rsidP="00C10D53">
            <w:pPr>
              <w:ind w:left="125" w:right="-21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  <w:p w14:paraId="36AC2498" w14:textId="6DB34390" w:rsidR="00C74E86" w:rsidRPr="00FE59AE" w:rsidRDefault="00C74E86" w:rsidP="00C10D53">
            <w:pPr>
              <w:ind w:left="125" w:right="-21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E59AE">
              <w:rPr>
                <w:rFonts w:asciiTheme="majorBidi" w:eastAsia="Times New Roman" w:hAnsiTheme="majorBidi" w:cstheme="majorBidi"/>
                <w:sz w:val="18"/>
                <w:szCs w:val="18"/>
              </w:rPr>
              <w:t>93</w:t>
            </w:r>
          </w:p>
        </w:tc>
        <w:tc>
          <w:tcPr>
            <w:tcW w:w="1418" w:type="dxa"/>
            <w:vMerge w:val="restart"/>
          </w:tcPr>
          <w:p w14:paraId="0504A421" w14:textId="77777777" w:rsidR="00C74E86" w:rsidRPr="00FE59AE" w:rsidRDefault="00C74E86" w:rsidP="00C10D53">
            <w:pPr>
              <w:ind w:left="125" w:right="-21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  <w:p w14:paraId="1E192F5A" w14:textId="559D3ABF" w:rsidR="00C74E86" w:rsidRPr="00FE59AE" w:rsidRDefault="00C74E86" w:rsidP="00C10D53">
            <w:pPr>
              <w:ind w:left="125" w:right="-21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E59AE">
              <w:rPr>
                <w:rFonts w:asciiTheme="majorBidi" w:eastAsia="Times New Roman" w:hAnsiTheme="majorBidi" w:cstheme="majorBidi"/>
                <w:sz w:val="18"/>
                <w:szCs w:val="18"/>
              </w:rPr>
              <w:t>115</w:t>
            </w:r>
          </w:p>
          <w:p w14:paraId="473A4D5C" w14:textId="0BE394D2" w:rsidR="00C74E86" w:rsidRPr="00FE59AE" w:rsidRDefault="00C74E86" w:rsidP="00C10D53">
            <w:pPr>
              <w:ind w:left="125" w:right="-21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C74E86" w:rsidRPr="00FE59AE" w14:paraId="054E87CF" w14:textId="77777777" w:rsidTr="00DE2B2C">
        <w:trPr>
          <w:trHeight w:val="534"/>
        </w:trPr>
        <w:tc>
          <w:tcPr>
            <w:tcW w:w="959" w:type="dxa"/>
            <w:vMerge/>
          </w:tcPr>
          <w:p w14:paraId="5567078D" w14:textId="77777777" w:rsidR="00C74E86" w:rsidRPr="00FE59AE" w:rsidRDefault="00C74E86" w:rsidP="00DE2B2C">
            <w:pPr>
              <w:ind w:right="74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6C998709" w14:textId="77777777" w:rsidR="00C74E86" w:rsidRPr="00FE59AE" w:rsidRDefault="00C74E86" w:rsidP="00DE2B2C">
            <w:pPr>
              <w:ind w:right="-87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422" w:type="dxa"/>
          </w:tcPr>
          <w:p w14:paraId="58DE43CD" w14:textId="77777777" w:rsidR="00C74E86" w:rsidRPr="00FE59AE" w:rsidRDefault="00C74E86" w:rsidP="00DE2B2C">
            <w:pPr>
              <w:ind w:right="43"/>
              <w:rPr>
                <w:rFonts w:asciiTheme="majorBidi" w:eastAsia="Times New Roman" w:hAnsiTheme="majorBidi" w:cstheme="majorBidi"/>
                <w:sz w:val="18"/>
                <w:szCs w:val="18"/>
                <w:lang w:eastAsia="zh-CN" w:bidi="fa-IR"/>
              </w:rPr>
            </w:pPr>
            <w:r w:rsidRPr="00FE59AE">
              <w:rPr>
                <w:rFonts w:asciiTheme="majorBidi" w:eastAsia="Times New Roman" w:hAnsiTheme="majorBidi" w:cstheme="majorBidi"/>
                <w:sz w:val="18"/>
                <w:szCs w:val="18"/>
                <w:lang w:eastAsia="zh-CN" w:bidi="fa-IR"/>
              </w:rPr>
              <w:t>R: 5’- CAGCCTCATCTGCAAGGTC - 3’</w:t>
            </w:r>
          </w:p>
        </w:tc>
        <w:tc>
          <w:tcPr>
            <w:tcW w:w="1418" w:type="dxa"/>
          </w:tcPr>
          <w:p w14:paraId="61DC0017" w14:textId="77777777" w:rsidR="00C74E86" w:rsidRPr="00FE59AE" w:rsidRDefault="00C74E86" w:rsidP="00DE2B2C">
            <w:pPr>
              <w:ind w:right="-13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E59AE">
              <w:rPr>
                <w:rFonts w:asciiTheme="majorBidi" w:hAnsiTheme="majorBidi" w:cstheme="majorBidi"/>
                <w:sz w:val="18"/>
                <w:szCs w:val="18"/>
              </w:rPr>
              <w:t>19</w:t>
            </w:r>
          </w:p>
        </w:tc>
        <w:tc>
          <w:tcPr>
            <w:tcW w:w="1276" w:type="dxa"/>
            <w:vMerge/>
          </w:tcPr>
          <w:p w14:paraId="4FFC4C6B" w14:textId="77777777" w:rsidR="00C74E86" w:rsidRPr="00FE59AE" w:rsidRDefault="00C74E86" w:rsidP="00DE2B2C">
            <w:pPr>
              <w:ind w:right="45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1D0C8B73" w14:textId="77777777" w:rsidR="00C74E86" w:rsidRPr="00FE59AE" w:rsidRDefault="00C74E86" w:rsidP="00DE2B2C">
            <w:pPr>
              <w:ind w:right="45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42CB2B0F" w14:textId="008B6931" w:rsidR="00143DF1" w:rsidRPr="00C74E86" w:rsidRDefault="00C74E86" w:rsidP="00C10D53">
      <w:pPr>
        <w:spacing w:after="100" w:afterAutospacing="1" w:line="360" w:lineRule="auto"/>
        <w:jc w:val="both"/>
        <w:rPr>
          <w:rFonts w:asciiTheme="majorBidi" w:eastAsia="Times New Roman" w:hAnsiTheme="majorBidi" w:cstheme="majorBidi"/>
        </w:rPr>
      </w:pPr>
      <w:r w:rsidRPr="00FE59AE">
        <w:rPr>
          <w:rFonts w:asciiTheme="majorBidi" w:eastAsia="Times New Roman" w:hAnsiTheme="majorBidi" w:cstheme="majorBidi"/>
        </w:rPr>
        <w:t xml:space="preserve">HN: Hemagglutinin-Neuraminidase, M: Matrix, 5'-NC region: 5'-Noncoding region, F: Forward primer, R: Reverse primer, </w:t>
      </w:r>
      <w:proofErr w:type="gramStart"/>
      <w:r w:rsidRPr="00FE59AE">
        <w:rPr>
          <w:rFonts w:asciiTheme="majorBidi" w:eastAsia="Times New Roman" w:hAnsiTheme="majorBidi" w:cstheme="majorBidi"/>
        </w:rPr>
        <w:t>nt</w:t>
      </w:r>
      <w:proofErr w:type="gramEnd"/>
      <w:r w:rsidRPr="00FE59AE">
        <w:rPr>
          <w:rFonts w:asciiTheme="majorBidi" w:eastAsia="Times New Roman" w:hAnsiTheme="majorBidi" w:cstheme="majorBidi"/>
        </w:rPr>
        <w:t>: Nucleotide, bp: Base pair</w:t>
      </w:r>
      <w:r w:rsidR="00C10D53">
        <w:rPr>
          <w:rFonts w:asciiTheme="majorBidi" w:eastAsia="Times New Roman" w:hAnsiTheme="majorBidi" w:cstheme="majorBidi"/>
        </w:rPr>
        <w:t xml:space="preserve">, </w:t>
      </w:r>
    </w:p>
    <w:sectPr w:rsidR="00143DF1" w:rsidRPr="00C74E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4E86"/>
    <w:rsid w:val="00063152"/>
    <w:rsid w:val="000A2063"/>
    <w:rsid w:val="00143DF1"/>
    <w:rsid w:val="002C02CC"/>
    <w:rsid w:val="004D1498"/>
    <w:rsid w:val="009B5794"/>
    <w:rsid w:val="00C10D53"/>
    <w:rsid w:val="00C74E86"/>
    <w:rsid w:val="00EA0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B8B31B"/>
  <w15:chartTrackingRefBased/>
  <w15:docId w15:val="{E879CD1A-F1D4-4AA1-9A2F-5A354572A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4E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4E86"/>
    <w:pPr>
      <w:spacing w:after="0" w:afterAutospacing="1" w:line="240" w:lineRule="auto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82</Words>
  <Characters>1043</Characters>
  <Application>Microsoft Office Word</Application>
  <DocSecurity>0</DocSecurity>
  <Lines>8</Lines>
  <Paragraphs>2</Paragraphs>
  <ScaleCrop>false</ScaleCrop>
  <Company/>
  <LinksUpToDate>false</LinksUpToDate>
  <CharactersWithSpaces>12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Nateghi</dc:creator>
  <cp:keywords/>
  <dc:description/>
  <cp:lastModifiedBy>MRT www.Win2Farsi.com</cp:lastModifiedBy>
  <cp:revision>8</cp:revision>
  <dcterms:created xsi:type="dcterms:W3CDTF">2024-10-03T16:06:00Z</dcterms:created>
  <dcterms:modified xsi:type="dcterms:W3CDTF">2025-06-03T09:18:00Z</dcterms:modified>
</cp:coreProperties>
</file>